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 xml:space="preserve">Additional file 1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Serial sample evaluation in dormancy candidates </w:t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620"/>
        <w:gridCol w:w="1980"/>
        <w:gridCol w:w="162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Relapsed grou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(n=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Non-relapsed group (n=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31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 xml:space="preserve">DFI years /FU-time  years                                 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median, 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 xml:space="preserve">         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10.5 (6-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11 (8-13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 xml:space="preserve">=0.159          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Total number of samp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 xml:space="preserve">CTC positive samples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(n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17 (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21 (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=0.79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fr-F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fr-FR" w:eastAsia="el-GR"/>
              </w:rPr>
              <w:t>CTC-positive sample rate /patient (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fr-FR" w:eastAsia="el-GR"/>
              </w:rPr>
              <w:t>Median, 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fr-FR" w:eastAsia="el-GR"/>
              </w:rPr>
              <w:t xml:space="preserve">            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fr-FR" w:eastAsia="el-GR"/>
              </w:rPr>
              <w:t>83 (25-1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fr-FR" w:eastAsia="el-GR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fr-FR" w:eastAsia="el-GR"/>
              </w:rPr>
              <w:t>62 (25-1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Total CTCs detect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Median, r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38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4 (1-2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7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1 (0.5-3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Dorma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el-G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 xml:space="preserve"> CTCs (n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336 (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60 (7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=0.02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N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GB" w:eastAsia="el-G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Dorma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el-GR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GB" w:eastAsia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CT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GB" w:eastAsia="el-G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GB" w:eastAsia="el-G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l-G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GB" w:eastAsia="el-GR"/>
              </w:rPr>
              <w:t>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Proliferativ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 xml:space="preserve"> </w:t>
            </w:r>
            <w:r>
              <w:rPr>
                <w:rFonts w:cs="(???s? as?at???? ??aµµat?se????;Times New Roman" w:ascii="(???s? as?at???? ??aµµat?se????;Times New Roman" w:hAnsi="(???s? as?at???? ??aµµat?se????;Times New Roman"/>
                <w:color w:val="000000"/>
                <w:kern w:val="2"/>
                <w:sz w:val="24"/>
                <w:szCs w:val="24"/>
                <w:vertAlign w:val="superscript"/>
                <w:lang w:val="en-US" w:eastAsia="el-G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Apoptotic</w:t>
            </w:r>
            <w:r>
              <w:rPr>
                <w:rFonts w:cs="(???s? as?at???? ??aµµat?se????;Times New Roman" w:ascii="(???s? as?at???? ??aµµat?se????;Times New Roman" w:hAnsi="(???s? as?at???? ??aµµat?se????;Times New Roman"/>
                <w:color w:val="000000"/>
                <w:kern w:val="2"/>
                <w:sz w:val="24"/>
                <w:szCs w:val="24"/>
                <w:vertAlign w:val="superscript"/>
                <w:lang w:val="en-US" w:eastAsia="el-GR"/>
              </w:rPr>
              <w:t>c</w:t>
            </w:r>
            <w:r>
              <w:rPr>
                <w:rFonts w:cs="(???s? as?at???? ??aµµat?se????;Times New Roman" w:ascii="(???s? as?at???? ??aµµat?se????;Times New Roman" w:hAnsi="(???s? as?at???? ??aµµat?se????;Times New Roman"/>
                <w:color w:val="000000"/>
                <w:kern w:val="2"/>
                <w:sz w:val="24"/>
                <w:szCs w:val="24"/>
                <w:vertAlign w:val="superscript"/>
                <w:lang w:val="en-GB" w:eastAsia="el-GR"/>
              </w:rPr>
              <w:t xml:space="preserve">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46 (1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 xml:space="preserve"> (6.8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 xml:space="preserve"> (5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17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el-G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5 (6.5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el-GR"/>
              </w:rPr>
              <w:t>12 (1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 xml:space="preserve">  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GB" w:eastAsia="el-G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GB" w:eastAsia="el-GR"/>
              </w:rPr>
              <w:t>=0.002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Web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kern w:val="2"/>
          <w:lang w:val="en-US"/>
        </w:rPr>
        <w:t xml:space="preserve">Ki67(-)/M30(-) CTCs, </w:t>
      </w:r>
      <w:r>
        <w:rPr>
          <w:rFonts w:cs="Times New Roman" w:ascii="Times New Roman" w:hAnsi="Times New Roman"/>
          <w:b/>
          <w:bCs/>
          <w:color w:val="000000"/>
          <w:kern w:val="2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kern w:val="2"/>
          <w:lang w:val="en-US"/>
        </w:rPr>
        <w:t xml:space="preserve">Ki67(+)/M30(-) CTCs, </w:t>
      </w:r>
      <w:r>
        <w:rPr>
          <w:rFonts w:cs="Times New Roman" w:ascii="Times New Roman" w:hAnsi="Times New Roman"/>
          <w:b/>
          <w:bCs/>
          <w:color w:val="000000"/>
          <w:kern w:val="2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kern w:val="2"/>
          <w:lang w:val="en-US"/>
        </w:rPr>
        <w:t xml:space="preserve">Ki67(-)/M30(+) CTCs, </w:t>
      </w:r>
      <w:r>
        <w:rPr>
          <w:rFonts w:cs="Times New Roman" w:ascii="Times New Roman" w:hAnsi="Times New Roman"/>
          <w:b/>
          <w:bCs/>
          <w:color w:val="000000"/>
          <w:kern w:val="2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kern w:val="2"/>
          <w:lang w:val="en-US"/>
        </w:rPr>
        <w:t>Ki67(+)/M30(-) or Ki67(-)/M30(+) CTCs,    DFI= Disease free interval, FU-time = follow-up tim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(???s? as?at???? ??aµµat?se????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Κανονικό (Web)"/>
    <w:basedOn w:val="Normal"/>
    <w:qFormat/>
    <w:pPr>
      <w:spacing w:lineRule="auto" w:line="240" w:before="280" w:after="280"/>
    </w:pPr>
    <w:rPr>
      <w:rFonts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1:27:00Z</dcterms:created>
  <dc:creator>ΔΑΣΚΑΛΑΚΗΣ ΝΙΚΟΣ</dc:creator>
  <dc:description/>
  <cp:keywords/>
  <dc:language>en-US</dc:language>
  <cp:lastModifiedBy>marpapadaki</cp:lastModifiedBy>
  <dcterms:modified xsi:type="dcterms:W3CDTF">2014-09-29T10:38:00Z</dcterms:modified>
  <cp:revision>5</cp:revision>
  <dc:subject/>
  <dc:title>Relapsed group</dc:title>
</cp:coreProperties>
</file>